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62EB9" w14:textId="5B026E4E" w:rsidR="00443886" w:rsidRPr="00AA7876" w:rsidRDefault="008257AF" w:rsidP="00957CC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787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957CCA" w:rsidRPr="00AA78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79624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57CCA" w:rsidRPr="00AA7876">
        <w:rPr>
          <w:rFonts w:ascii="Times New Roman" w:hAnsi="Times New Roman" w:cs="Times New Roman"/>
          <w:b/>
          <w:bCs/>
          <w:sz w:val="24"/>
          <w:szCs w:val="24"/>
          <w:lang w:val="en-US"/>
        </w:rPr>
        <w:t>. Univariable Cox proportional hazards models for immune factors</w:t>
      </w:r>
    </w:p>
    <w:tbl>
      <w:tblPr>
        <w:tblStyle w:val="TaulukkoRuudukko"/>
        <w:tblpPr w:leftFromText="142" w:rightFromText="142" w:vertAnchor="text" w:horzAnchor="margin" w:tblpXSpec="center" w:tblpY="1"/>
        <w:tblOverlap w:val="never"/>
        <w:tblW w:w="11761" w:type="dxa"/>
        <w:tblLayout w:type="fixed"/>
        <w:tblLook w:val="04A0" w:firstRow="1" w:lastRow="0" w:firstColumn="1" w:lastColumn="0" w:noHBand="0" w:noVBand="1"/>
      </w:tblPr>
      <w:tblGrid>
        <w:gridCol w:w="2950"/>
        <w:gridCol w:w="588"/>
        <w:gridCol w:w="870"/>
        <w:gridCol w:w="832"/>
        <w:gridCol w:w="1559"/>
        <w:gridCol w:w="993"/>
        <w:gridCol w:w="850"/>
        <w:gridCol w:w="709"/>
        <w:gridCol w:w="1417"/>
        <w:gridCol w:w="993"/>
      </w:tblGrid>
      <w:tr w:rsidR="00F14DF9" w:rsidRPr="00285E5E" w14:paraId="528AC5C1" w14:textId="77777777" w:rsidTr="002E1658">
        <w:tc>
          <w:tcPr>
            <w:tcW w:w="2950" w:type="dxa"/>
          </w:tcPr>
          <w:p w14:paraId="3522671D" w14:textId="77777777" w:rsidR="00F14DF9" w:rsidRPr="00285E5E" w:rsidRDefault="00F14DF9" w:rsidP="00F14DF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8" w:type="dxa"/>
          </w:tcPr>
          <w:p w14:paraId="03DAA65F" w14:textId="77777777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4" w:type="dxa"/>
            <w:gridSpan w:val="4"/>
          </w:tcPr>
          <w:p w14:paraId="32883E39" w14:textId="5A6582EA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Disease-specific survival</w:t>
            </w:r>
          </w:p>
        </w:tc>
        <w:tc>
          <w:tcPr>
            <w:tcW w:w="3969" w:type="dxa"/>
            <w:gridSpan w:val="4"/>
          </w:tcPr>
          <w:p w14:paraId="59A2B872" w14:textId="035C3470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Overall survival</w:t>
            </w:r>
          </w:p>
        </w:tc>
      </w:tr>
      <w:tr w:rsidR="00F14DF9" w:rsidRPr="00285E5E" w14:paraId="2AE647CD" w14:textId="77777777" w:rsidTr="00957CCA">
        <w:tc>
          <w:tcPr>
            <w:tcW w:w="2950" w:type="dxa"/>
          </w:tcPr>
          <w:p w14:paraId="75E5A2A0" w14:textId="77777777" w:rsidR="00F14DF9" w:rsidRPr="00285E5E" w:rsidRDefault="00F14DF9" w:rsidP="00F14DF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8" w:type="dxa"/>
          </w:tcPr>
          <w:p w14:paraId="059CD455" w14:textId="1AED8248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70" w:type="dxa"/>
          </w:tcPr>
          <w:p w14:paraId="6C8A6C43" w14:textId="24ABC13A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832" w:type="dxa"/>
          </w:tcPr>
          <w:p w14:paraId="156826B3" w14:textId="6C2082F8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559" w:type="dxa"/>
          </w:tcPr>
          <w:p w14:paraId="57A16B48" w14:textId="364D4713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993" w:type="dxa"/>
          </w:tcPr>
          <w:p w14:paraId="669D8338" w14:textId="4DAC7BCB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0" w:type="dxa"/>
          </w:tcPr>
          <w:p w14:paraId="43BFE1EC" w14:textId="6D15F70E" w:rsidR="00F14DF9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709" w:type="dxa"/>
          </w:tcPr>
          <w:p w14:paraId="334AE7C3" w14:textId="7EB3CBE5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7" w:type="dxa"/>
          </w:tcPr>
          <w:p w14:paraId="5BA9F330" w14:textId="52A1FB1D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993" w:type="dxa"/>
          </w:tcPr>
          <w:p w14:paraId="21E35FFE" w14:textId="2B2B692B" w:rsidR="00F14DF9" w:rsidRPr="00285E5E" w:rsidRDefault="00F14DF9" w:rsidP="00F14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957CCA" w:rsidRPr="00285E5E" w14:paraId="6A55B792" w14:textId="77777777" w:rsidTr="00957CCA">
        <w:tc>
          <w:tcPr>
            <w:tcW w:w="2950" w:type="dxa"/>
          </w:tcPr>
          <w:p w14:paraId="07D1BD1E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D-L1 on tumor cells at TC:</w:t>
            </w:r>
          </w:p>
          <w:p w14:paraId="1450D588" w14:textId="258249CE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1</w:t>
            </w:r>
          </w:p>
          <w:p w14:paraId="7C1C8DA2" w14:textId="12561F42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and &lt;5</w:t>
            </w:r>
          </w:p>
          <w:p w14:paraId="6E7267C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 5</w:t>
            </w:r>
          </w:p>
        </w:tc>
        <w:tc>
          <w:tcPr>
            <w:tcW w:w="588" w:type="dxa"/>
          </w:tcPr>
          <w:p w14:paraId="360414B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9C493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7B273F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</w:t>
            </w:r>
          </w:p>
          <w:p w14:paraId="4416A2A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  <w:p w14:paraId="336B43D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870" w:type="dxa"/>
          </w:tcPr>
          <w:p w14:paraId="3516D1D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77D288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788B3D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  <w:p w14:paraId="4266F43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02B326DE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2" w:type="dxa"/>
          </w:tcPr>
          <w:p w14:paraId="2DE6BA1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77CC02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7E33A9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8</w:t>
            </w:r>
          </w:p>
          <w:p w14:paraId="434C21E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12</w:t>
            </w:r>
          </w:p>
          <w:p w14:paraId="5ABC78D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0B74FAF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1CBCEC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2C8C9B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4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55</w:t>
            </w:r>
          </w:p>
          <w:p w14:paraId="0BEE488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5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91</w:t>
            </w:r>
          </w:p>
        </w:tc>
        <w:tc>
          <w:tcPr>
            <w:tcW w:w="993" w:type="dxa"/>
          </w:tcPr>
          <w:p w14:paraId="4F60D92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17787E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850" w:type="dxa"/>
          </w:tcPr>
          <w:p w14:paraId="38818B5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A492BE5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6AA011D" w14:textId="78C74B9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  <w:p w14:paraId="613CE334" w14:textId="4DD4A713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  <w:p w14:paraId="71A5A7D8" w14:textId="54EA2859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09" w:type="dxa"/>
          </w:tcPr>
          <w:p w14:paraId="7B24FE21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363125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B084DB5" w14:textId="2A3AA112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14:paraId="2899D67F" w14:textId="0D52782F" w:rsidR="00957CCA" w:rsidRPr="00CD1089" w:rsidRDefault="00227BA1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  <w:p w14:paraId="30C69364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4D112138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5343C89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003096B" w14:textId="3B0909B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</w:t>
            </w:r>
          </w:p>
          <w:p w14:paraId="6F8D29CE" w14:textId="49466441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93" w:type="dxa"/>
          </w:tcPr>
          <w:p w14:paraId="1589BF2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077ADDC" w14:textId="115C027F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299</w:t>
            </w:r>
          </w:p>
        </w:tc>
      </w:tr>
      <w:tr w:rsidR="00552152" w:rsidRPr="00285E5E" w14:paraId="1DCD22DE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705665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D-L1+ macrophages at TC:</w:t>
            </w:r>
          </w:p>
          <w:p w14:paraId="71AF5248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6DF47C14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57490912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27EDD07B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963C976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4349859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14:paraId="60C5580F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14:paraId="0DD02D77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70" w:type="dxa"/>
          </w:tcPr>
          <w:p w14:paraId="066CE4EF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A9748DE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8D32E49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  <w:p w14:paraId="18A384DB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542C9355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2" w:type="dxa"/>
          </w:tcPr>
          <w:p w14:paraId="4D1D128C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F5D698F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DA797F2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72</w:t>
            </w:r>
          </w:p>
          <w:p w14:paraId="517D08A3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5</w:t>
            </w:r>
          </w:p>
          <w:p w14:paraId="44C13A71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43EBEA1A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C80B43F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08FB5B3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3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58</w:t>
            </w:r>
          </w:p>
          <w:p w14:paraId="243A3B38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74</w:t>
            </w:r>
          </w:p>
        </w:tc>
        <w:tc>
          <w:tcPr>
            <w:tcW w:w="993" w:type="dxa"/>
          </w:tcPr>
          <w:p w14:paraId="68FE86BE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7842398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850" w:type="dxa"/>
          </w:tcPr>
          <w:p w14:paraId="2B5A43D2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6F83C52" w14:textId="77777777" w:rsidR="00490143" w:rsidRPr="00CD1089" w:rsidRDefault="00490143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DCF3EE1" w14:textId="77777777" w:rsidR="00490143" w:rsidRPr="00CD1089" w:rsidRDefault="00BB1C4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  <w:p w14:paraId="7477D986" w14:textId="77777777" w:rsidR="00BB1C42" w:rsidRPr="00CD1089" w:rsidRDefault="00BB1C4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  <w:p w14:paraId="7356440D" w14:textId="34622A4D" w:rsidR="00BB1C42" w:rsidRPr="00CD1089" w:rsidRDefault="00BB1C4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</w:tcPr>
          <w:p w14:paraId="285E06EF" w14:textId="77777777" w:rsidR="00552152" w:rsidRPr="00CD1089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A3CB90B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93BA01" w14:textId="51D3018D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  <w:p w14:paraId="2C539E7E" w14:textId="4615C882" w:rsidR="00552152" w:rsidRPr="00CD1089" w:rsidRDefault="00227BA1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2</w:t>
            </w:r>
          </w:p>
          <w:p w14:paraId="36CD0713" w14:textId="1EF4115B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0BC717DF" w14:textId="77777777" w:rsidR="00552152" w:rsidRPr="00CD1089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FEB8FAA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AF35BCD" w14:textId="0D676A84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  <w:p w14:paraId="534C65BB" w14:textId="744F9EFA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6A19A1C0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1C997B1" w14:textId="7B697473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2</w:t>
            </w:r>
          </w:p>
        </w:tc>
      </w:tr>
      <w:tr w:rsidR="00957CCA" w:rsidRPr="00285E5E" w14:paraId="53FB74E1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BF4FA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D-L1- macrophages at TC:</w:t>
            </w:r>
          </w:p>
          <w:p w14:paraId="035F8B92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037A019C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7A9C7F88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60D577A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85BDCD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735080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14:paraId="4881538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14:paraId="246D2B7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70" w:type="dxa"/>
          </w:tcPr>
          <w:p w14:paraId="0B28750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A1D70D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7FD5C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  <w:p w14:paraId="3138368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  <w:p w14:paraId="5491156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5CEF4FB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3D1C88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20744A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4</w:t>
            </w:r>
          </w:p>
          <w:p w14:paraId="6BE1916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1</w:t>
            </w:r>
          </w:p>
          <w:p w14:paraId="4795363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424D426E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8FA522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62D5923" w14:textId="6B4151A2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17</w:t>
            </w:r>
          </w:p>
          <w:p w14:paraId="34C16071" w14:textId="5C33E61C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993" w:type="dxa"/>
          </w:tcPr>
          <w:p w14:paraId="799DA8E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065048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850" w:type="dxa"/>
          </w:tcPr>
          <w:p w14:paraId="6B622717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D769037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9E010A9" w14:textId="77777777" w:rsidR="00490143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  <w:p w14:paraId="4FC1F918" w14:textId="77777777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  <w:p w14:paraId="2E6A7C0A" w14:textId="7ABC1B0B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09" w:type="dxa"/>
          </w:tcPr>
          <w:p w14:paraId="4B1BDC19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5B41C2B" w14:textId="574C1FFC" w:rsidR="00957CCA" w:rsidRPr="00CD1089" w:rsidRDefault="00957CCA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EF841B0" w14:textId="6AC3301C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  <w:p w14:paraId="39A9500C" w14:textId="48EAFBBC" w:rsidR="00957CCA" w:rsidRPr="00CD1089" w:rsidRDefault="0055215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  <w:p w14:paraId="01C9EA00" w14:textId="2F70BF91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1345F641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E04CBF0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910BC76" w14:textId="57ABA43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552152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</w:t>
            </w:r>
          </w:p>
          <w:p w14:paraId="0491D0ED" w14:textId="02B1DE6A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52152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993" w:type="dxa"/>
          </w:tcPr>
          <w:p w14:paraId="71904BFA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EF47A10" w14:textId="6BDE2316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2</w:t>
            </w:r>
          </w:p>
        </w:tc>
      </w:tr>
      <w:tr w:rsidR="00552152" w:rsidRPr="00285E5E" w14:paraId="7D38B150" w14:textId="77777777" w:rsidTr="00957CCA">
        <w:trPr>
          <w:trHeight w:val="1119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BFB700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D-L1+ macrophages at IM:</w:t>
            </w:r>
          </w:p>
          <w:p w14:paraId="05DC5DFC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720E3E12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27703B37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179C7E6E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9AB0671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1231E00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  <w:p w14:paraId="1B42D6FF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14:paraId="6E3EA4D0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70" w:type="dxa"/>
          </w:tcPr>
          <w:p w14:paraId="7445B7E5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1ACC19B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B8C2310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  <w:p w14:paraId="5A29E8CA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  <w:p w14:paraId="14D46E45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3496FB39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F308F5A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4F83AC7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4</w:t>
            </w:r>
          </w:p>
          <w:p w14:paraId="61F397EB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8</w:t>
            </w:r>
          </w:p>
          <w:p w14:paraId="5917F1FA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06AAFB56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878BADA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A52844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4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8</w:t>
            </w:r>
          </w:p>
          <w:p w14:paraId="2D06A833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2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993" w:type="dxa"/>
          </w:tcPr>
          <w:p w14:paraId="736F6ACA" w14:textId="77777777" w:rsidR="00552152" w:rsidRPr="00285E5E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460C56A" w14:textId="77777777" w:rsidR="00552152" w:rsidRPr="00285E5E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850" w:type="dxa"/>
          </w:tcPr>
          <w:p w14:paraId="7C17AB93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404395B" w14:textId="77777777" w:rsidR="00490143" w:rsidRPr="00CD1089" w:rsidRDefault="00490143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FCC4BD4" w14:textId="77777777" w:rsidR="00490143" w:rsidRPr="00CD1089" w:rsidRDefault="00BB1C4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  <w:p w14:paraId="5E53E807" w14:textId="77777777" w:rsidR="00BB1C42" w:rsidRPr="00CD1089" w:rsidRDefault="00BB1C4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  <w:p w14:paraId="5F823B10" w14:textId="1C5AD5E9" w:rsidR="00BB1C42" w:rsidRPr="00CD1089" w:rsidRDefault="00BB1C4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09" w:type="dxa"/>
          </w:tcPr>
          <w:p w14:paraId="2FE21553" w14:textId="77777777" w:rsidR="00552152" w:rsidRPr="00CD1089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F58E034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F9DF691" w14:textId="651ECE2E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  <w:p w14:paraId="4A09040C" w14:textId="773F6F64" w:rsidR="00552152" w:rsidRPr="00CD1089" w:rsidRDefault="00227BA1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7</w:t>
            </w:r>
          </w:p>
          <w:p w14:paraId="23D1273B" w14:textId="56ED255D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5C5E67A0" w14:textId="77777777" w:rsidR="00552152" w:rsidRPr="00CD1089" w:rsidRDefault="00552152" w:rsidP="0055215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CBA44CF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0EE9152" w14:textId="6BE4FCF1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</w:t>
            </w:r>
          </w:p>
          <w:p w14:paraId="27BF0D22" w14:textId="5B2E0D52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93" w:type="dxa"/>
          </w:tcPr>
          <w:p w14:paraId="1B18C199" w14:textId="77777777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EEB8ACE" w14:textId="7F1C49DA" w:rsidR="00552152" w:rsidRPr="00CD1089" w:rsidRDefault="00552152" w:rsidP="0055215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2</w:t>
            </w:r>
          </w:p>
        </w:tc>
      </w:tr>
      <w:tr w:rsidR="00957CCA" w:rsidRPr="00285E5E" w14:paraId="1CD1605B" w14:textId="77777777" w:rsidTr="00957CCA">
        <w:trPr>
          <w:trHeight w:val="1119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F737E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D-L1- macrophages at IM:</w:t>
            </w:r>
          </w:p>
          <w:p w14:paraId="6128A435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6F3078CB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3196F80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07B6478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6E2490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219571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14:paraId="012F897E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  <w:p w14:paraId="17BA62B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70" w:type="dxa"/>
          </w:tcPr>
          <w:p w14:paraId="6469EC4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E9B724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C7BA1E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14:paraId="6DFDDBE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  <w:p w14:paraId="3EEAECD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558DA52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6051B2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CEFDFD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2</w:t>
            </w:r>
          </w:p>
          <w:p w14:paraId="196C17A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6</w:t>
            </w:r>
          </w:p>
          <w:p w14:paraId="62D4FB0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FAEF15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56D807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4E6BB6A" w14:textId="70A69988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8</w:t>
            </w:r>
          </w:p>
          <w:p w14:paraId="42B084FC" w14:textId="016267F6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9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46</w:t>
            </w:r>
          </w:p>
        </w:tc>
        <w:tc>
          <w:tcPr>
            <w:tcW w:w="993" w:type="dxa"/>
          </w:tcPr>
          <w:p w14:paraId="08EA893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89F02B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850" w:type="dxa"/>
          </w:tcPr>
          <w:p w14:paraId="2590FA73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63DD09B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17A21FF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  <w:p w14:paraId="2DF62C2A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  <w:p w14:paraId="7738B485" w14:textId="6F5C03DE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09" w:type="dxa"/>
          </w:tcPr>
          <w:p w14:paraId="5572446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BB82261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20BA4BB" w14:textId="4BBC4334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</w:t>
            </w:r>
          </w:p>
          <w:p w14:paraId="13BB43F9" w14:textId="7395F645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</w:t>
            </w:r>
          </w:p>
          <w:p w14:paraId="122B571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23B9D219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ABDC567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D4ABC5C" w14:textId="65718DEF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  <w:r w:rsidR="00CD1089"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  <w:p w14:paraId="4728FB40" w14:textId="669DDC68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  <w:r w:rsidR="00CD1089"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93" w:type="dxa"/>
          </w:tcPr>
          <w:p w14:paraId="0A3B9A53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B9C0DFD" w14:textId="35E3F162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5</w:t>
            </w:r>
          </w:p>
        </w:tc>
      </w:tr>
      <w:tr w:rsidR="00957CCA" w:rsidRPr="00285E5E" w14:paraId="1E8D8B67" w14:textId="77777777" w:rsidTr="00957CCA">
        <w:trPr>
          <w:trHeight w:val="1120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6A347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-cell density score:</w:t>
            </w:r>
          </w:p>
          <w:p w14:paraId="306A7B1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7FFFEE8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186D8E9A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3E046537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9ABBC7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  <w:p w14:paraId="5C69A74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</w:t>
            </w:r>
          </w:p>
          <w:p w14:paraId="5C4403CC" w14:textId="59288CFF" w:rsidR="00957CCA" w:rsidRPr="00285E5E" w:rsidRDefault="00F04035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CA3D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0" w:type="dxa"/>
          </w:tcPr>
          <w:p w14:paraId="3852863F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0F4F04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  <w:p w14:paraId="5FB1F7D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  <w:p w14:paraId="497E6B45" w14:textId="6C95532D" w:rsidR="00957CCA" w:rsidRPr="00285E5E" w:rsidRDefault="00115428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2" w:type="dxa"/>
          </w:tcPr>
          <w:p w14:paraId="11E60053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FA723DA" w14:textId="2E0F294A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  <w:p w14:paraId="0A1748C7" w14:textId="3779746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  <w:p w14:paraId="3A4FA0F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47A0B23F" w14:textId="77777777" w:rsidR="00957CCA" w:rsidRPr="00285E5E" w:rsidRDefault="00957CCA" w:rsidP="00F0403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E2F5C5" w14:textId="404072F4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1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1</w:t>
            </w:r>
          </w:p>
          <w:p w14:paraId="6FFB936E" w14:textId="20DCB262" w:rsidR="00957CCA" w:rsidRPr="00285E5E" w:rsidRDefault="00F04035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</w:t>
            </w:r>
            <w:r w:rsidR="00957CCA"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993" w:type="dxa"/>
          </w:tcPr>
          <w:p w14:paraId="2153CF6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747B626" w14:textId="2A402375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850" w:type="dxa"/>
          </w:tcPr>
          <w:p w14:paraId="5A7D357F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EFBFB34" w14:textId="77777777" w:rsidR="00490143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3EDB0C2C" w14:textId="77777777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14:paraId="05239797" w14:textId="56CA2CA1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09" w:type="dxa"/>
          </w:tcPr>
          <w:p w14:paraId="417B2FC8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DE4E0C7" w14:textId="47B26EA3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  <w:p w14:paraId="408FF2F5" w14:textId="170AC3E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52152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6D687179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5AD6324E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654C435" w14:textId="79A4F5F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  <w:p w14:paraId="5CF81858" w14:textId="4603EBB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F04035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3" w:type="dxa"/>
          </w:tcPr>
          <w:p w14:paraId="34CAC1CF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179F3DF" w14:textId="13312EB0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1</w:t>
            </w:r>
          </w:p>
        </w:tc>
      </w:tr>
      <w:tr w:rsidR="00957CCA" w:rsidRPr="00285E5E" w14:paraId="37CCA2BB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29BCA5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-cell proximity score:</w:t>
            </w:r>
          </w:p>
          <w:p w14:paraId="5736D1B1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6D1765A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35A3257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4EE0F47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70F2F7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0C9D48A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</w:t>
            </w:r>
          </w:p>
          <w:p w14:paraId="08F895F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870" w:type="dxa"/>
          </w:tcPr>
          <w:p w14:paraId="439D1AA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D13C21E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  <w:p w14:paraId="7A0AF01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  <w:p w14:paraId="10AA3BB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6DC1915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5F21A8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6</w:t>
            </w:r>
          </w:p>
          <w:p w14:paraId="23F0E8E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47</w:t>
            </w:r>
          </w:p>
          <w:p w14:paraId="6C23349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DA6574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170375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4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.26</w:t>
            </w:r>
          </w:p>
          <w:p w14:paraId="1906A1B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993" w:type="dxa"/>
          </w:tcPr>
          <w:p w14:paraId="2E770FB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8A3EE8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850" w:type="dxa"/>
          </w:tcPr>
          <w:p w14:paraId="6409BE39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DC06C17" w14:textId="77777777" w:rsidR="00490143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  <w:p w14:paraId="1169BBD8" w14:textId="77777777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  <w:p w14:paraId="34035ABC" w14:textId="6A31E0B5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709" w:type="dxa"/>
          </w:tcPr>
          <w:p w14:paraId="7FBCAB05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3F9DF06" w14:textId="22C042D1" w:rsidR="00957CCA" w:rsidRPr="00CD1089" w:rsidRDefault="00227BA1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  <w:p w14:paraId="23ED9491" w14:textId="0F704906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4</w:t>
            </w:r>
          </w:p>
          <w:p w14:paraId="6C6938A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1BAFE897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7AB50F" w14:textId="024C27EC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  <w:p w14:paraId="6C80CFDF" w14:textId="1CC7D3FE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93" w:type="dxa"/>
          </w:tcPr>
          <w:p w14:paraId="24B38C88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7231440" w14:textId="4E83CF21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6</w:t>
            </w:r>
          </w:p>
        </w:tc>
      </w:tr>
      <w:tr w:rsidR="00957CCA" w:rsidRPr="00285E5E" w14:paraId="6324DB8D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8BC4B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3+ lymphocytes at TC:</w:t>
            </w:r>
          </w:p>
          <w:p w14:paraId="4D065FB8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0892FB6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09C24A13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7DA0773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00A81A7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54</w:t>
            </w:r>
          </w:p>
          <w:p w14:paraId="7E1CA32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  <w:p w14:paraId="2BAB236C" w14:textId="09F0EDC4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1154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70" w:type="dxa"/>
          </w:tcPr>
          <w:p w14:paraId="5F7AB89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207F78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  <w:p w14:paraId="06AF05B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14:paraId="037B7FB3" w14:textId="36FC925E" w:rsidR="00957CCA" w:rsidRPr="00285E5E" w:rsidRDefault="00115428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33DEB94E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277B445" w14:textId="4AF888E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  <w:p w14:paraId="454B59DD" w14:textId="4CC6A09E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  <w:p w14:paraId="76C33FD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3B75E431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4BFFCA6" w14:textId="5C8987E8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</w:p>
          <w:p w14:paraId="444C45C5" w14:textId="19716390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993" w:type="dxa"/>
          </w:tcPr>
          <w:p w14:paraId="3D1D6BC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CBBDF79" w14:textId="038767AA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F0403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850" w:type="dxa"/>
          </w:tcPr>
          <w:p w14:paraId="747A45A8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61A09DD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  <w:p w14:paraId="58E1AC60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  <w:p w14:paraId="3E78F14F" w14:textId="3B06B4C9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09" w:type="dxa"/>
          </w:tcPr>
          <w:p w14:paraId="40CE410F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3A2C2BA" w14:textId="66DFAAB6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  <w:p w14:paraId="56153116" w14:textId="3473B386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  <w:p w14:paraId="0608F8D4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213E9CB5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0E8E5D" w14:textId="0DCB368C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  <w:p w14:paraId="1B7871FC" w14:textId="6BF1D89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93" w:type="dxa"/>
          </w:tcPr>
          <w:p w14:paraId="76B98F1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7B418B6" w14:textId="42B77D40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</w:t>
            </w:r>
            <w:r w:rsidR="00F04035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57CCA" w:rsidRPr="00285E5E" w14:paraId="5EB46191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079D7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3+ lymphocytes at IM:</w:t>
            </w:r>
          </w:p>
          <w:p w14:paraId="7730D7FC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27DAE51F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1394926F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45C25A55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C10369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14:paraId="250AEBD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  <w:p w14:paraId="2F0563CE" w14:textId="06008825" w:rsidR="00957CCA" w:rsidRPr="00285E5E" w:rsidRDefault="00115428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70" w:type="dxa"/>
          </w:tcPr>
          <w:p w14:paraId="7CD2961F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5D61D9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  <w:p w14:paraId="723B281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  <w:p w14:paraId="627CDCB4" w14:textId="38B4D898" w:rsidR="00957CCA" w:rsidRPr="00285E5E" w:rsidRDefault="00115428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6B2BDEFF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D16D546" w14:textId="5CC1E802" w:rsidR="00957CCA" w:rsidRPr="00285E5E" w:rsidRDefault="00234177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8</w:t>
            </w:r>
          </w:p>
          <w:p w14:paraId="4000A2FD" w14:textId="404890F8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</w:t>
            </w:r>
          </w:p>
          <w:p w14:paraId="7379A57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CCDB31B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A5CC371" w14:textId="06B15A76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5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  <w:p w14:paraId="73C2751A" w14:textId="7558BEA5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93" w:type="dxa"/>
          </w:tcPr>
          <w:p w14:paraId="0613695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1BD3B66" w14:textId="30974853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  <w:r w:rsidR="0023417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</w:tcPr>
          <w:p w14:paraId="04D85583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B6749D6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  <w:p w14:paraId="12E0B964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  <w:p w14:paraId="439C7725" w14:textId="51548EDA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09" w:type="dxa"/>
          </w:tcPr>
          <w:p w14:paraId="64939E08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E227FB6" w14:textId="7D5595B5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  <w:p w14:paraId="5C8A24AF" w14:textId="4C90096E" w:rsidR="00957CCA" w:rsidRPr="00CD1089" w:rsidRDefault="00227BA1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  <w:p w14:paraId="3AAE36ED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487DE469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0B06078" w14:textId="5ED440AB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</w:t>
            </w:r>
          </w:p>
          <w:p w14:paraId="2971AAA5" w14:textId="0CFB9A42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93" w:type="dxa"/>
          </w:tcPr>
          <w:p w14:paraId="08AC479F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44463C5" w14:textId="2A20A4D5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227BA1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4</w:t>
            </w:r>
          </w:p>
        </w:tc>
      </w:tr>
      <w:tr w:rsidR="00957CCA" w:rsidRPr="00285E5E" w14:paraId="1FA5CC7A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0FF22F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3+PD-1+ lymphocytes at TC:</w:t>
            </w:r>
          </w:p>
          <w:p w14:paraId="03CACE3E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1656D9D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1CF00B9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3FF9445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8BFCF6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185017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14:paraId="76969BB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  <w:p w14:paraId="0AE0484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70" w:type="dxa"/>
          </w:tcPr>
          <w:p w14:paraId="5942417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DD6FC8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BA28FA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  <w:p w14:paraId="466DAD8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  <w:p w14:paraId="78A6957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2" w:type="dxa"/>
          </w:tcPr>
          <w:p w14:paraId="29C0E16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793167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0D2817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4</w:t>
            </w:r>
          </w:p>
          <w:p w14:paraId="76BE8E9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7</w:t>
            </w:r>
          </w:p>
          <w:p w14:paraId="0770620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7D6DDBC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95E37E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345569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5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17</w:t>
            </w:r>
          </w:p>
          <w:p w14:paraId="761744B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22</w:t>
            </w:r>
          </w:p>
        </w:tc>
        <w:tc>
          <w:tcPr>
            <w:tcW w:w="993" w:type="dxa"/>
          </w:tcPr>
          <w:p w14:paraId="75B39E8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6D5AC0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0</w:t>
            </w:r>
          </w:p>
          <w:p w14:paraId="4E35AD0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7CC7BD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F39D82A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D7193E1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  <w:p w14:paraId="2CA01C2E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</w:t>
            </w:r>
          </w:p>
          <w:p w14:paraId="7C3B1A76" w14:textId="7E887B8F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</w:tcPr>
          <w:p w14:paraId="027320E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5C2C18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B87DA19" w14:textId="581DA2E8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7</w:t>
            </w:r>
          </w:p>
          <w:p w14:paraId="55C6D170" w14:textId="322DDFBF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</w:t>
            </w:r>
          </w:p>
          <w:p w14:paraId="475DA64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6EC1D866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D97A7A2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E06BEF4" w14:textId="36F848F0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</w:t>
            </w:r>
          </w:p>
          <w:p w14:paraId="43D86CF5" w14:textId="5CD3D0F5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60D8D66F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9A73B95" w14:textId="704DB6CE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6</w:t>
            </w:r>
          </w:p>
        </w:tc>
      </w:tr>
      <w:tr w:rsidR="00957CCA" w:rsidRPr="00285E5E" w14:paraId="0E7777CF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A215D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lastRenderedPageBreak/>
              <w:t>CD3+PD-1- lymphocytes at TC:</w:t>
            </w:r>
          </w:p>
          <w:p w14:paraId="032D022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70B816E3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6152ED5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456707B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CA0597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E94FD7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14:paraId="44CD039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14:paraId="080FA2A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70" w:type="dxa"/>
          </w:tcPr>
          <w:p w14:paraId="5ADECE1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095D6E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F62F1E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  <w:p w14:paraId="11E7006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66079FB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2" w:type="dxa"/>
          </w:tcPr>
          <w:p w14:paraId="4D87656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E4A218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CF4C3E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0</w:t>
            </w:r>
          </w:p>
          <w:p w14:paraId="350B8367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5</w:t>
            </w:r>
          </w:p>
          <w:p w14:paraId="15BCD92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08E301F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7CE0F1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72569A1" w14:textId="2F30DE03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9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2</w:t>
            </w:r>
          </w:p>
          <w:p w14:paraId="41520687" w14:textId="28F3A444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993" w:type="dxa"/>
          </w:tcPr>
          <w:p w14:paraId="02D1360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F11400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850" w:type="dxa"/>
          </w:tcPr>
          <w:p w14:paraId="2A9B250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D3BB458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FDDB9FB" w14:textId="77777777" w:rsidR="00490143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  <w:p w14:paraId="69A71A00" w14:textId="77777777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  <w:p w14:paraId="43D1C521" w14:textId="12F7004D" w:rsidR="00D06E62" w:rsidRPr="00CD1089" w:rsidRDefault="00D06E6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09" w:type="dxa"/>
          </w:tcPr>
          <w:p w14:paraId="61844E24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BB69C09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78CE0C3" w14:textId="764B63B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  <w:p w14:paraId="12974400" w14:textId="6B2BAF80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  <w:p w14:paraId="50187F74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56DE5B9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B6D3AAD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870D1DF" w14:textId="5BA78384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</w:t>
            </w:r>
            <w:r w:rsidR="00CD1089"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  <w:p w14:paraId="3B301561" w14:textId="47676EB3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  <w:r w:rsidR="00CD1089"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993" w:type="dxa"/>
          </w:tcPr>
          <w:p w14:paraId="3EB0FB03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69A7496" w14:textId="33AA37C2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8</w:t>
            </w:r>
          </w:p>
        </w:tc>
      </w:tr>
      <w:tr w:rsidR="00957CCA" w:rsidRPr="00285E5E" w14:paraId="2925F962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3C0775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3+PD-1+ lymphocytes at IM:</w:t>
            </w:r>
          </w:p>
          <w:p w14:paraId="51F6E36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077DCBD8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0001DB83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624EF35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9DA977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1F19AC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  <w:p w14:paraId="4CCBA95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  <w:p w14:paraId="3C2D7CA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870" w:type="dxa"/>
          </w:tcPr>
          <w:p w14:paraId="3812DB2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6EE0AE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6AE47C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  <w:p w14:paraId="0705867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  <w:p w14:paraId="7A03B0B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2" w:type="dxa"/>
          </w:tcPr>
          <w:p w14:paraId="7A9FF6A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5C68DA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D344A6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3</w:t>
            </w:r>
          </w:p>
          <w:p w14:paraId="2A17475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0</w:t>
            </w:r>
          </w:p>
          <w:p w14:paraId="5A19442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6585AB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69C1FE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E81A8F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7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81</w:t>
            </w:r>
          </w:p>
          <w:p w14:paraId="0F3B7B0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2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17</w:t>
            </w:r>
          </w:p>
        </w:tc>
        <w:tc>
          <w:tcPr>
            <w:tcW w:w="993" w:type="dxa"/>
          </w:tcPr>
          <w:p w14:paraId="77EB5B9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B2665F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850" w:type="dxa"/>
          </w:tcPr>
          <w:p w14:paraId="23DC17C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5DF3546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DFC71FC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  <w:p w14:paraId="4DBF407E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  <w:p w14:paraId="2B234732" w14:textId="278356F8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709" w:type="dxa"/>
          </w:tcPr>
          <w:p w14:paraId="036F0A0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E17A1A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160811" w14:textId="27383F93" w:rsidR="00957CCA" w:rsidRPr="00CD1089" w:rsidRDefault="003E7DFC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5</w:t>
            </w:r>
          </w:p>
          <w:p w14:paraId="56405F19" w14:textId="555EA6C8" w:rsidR="00957CCA" w:rsidRPr="00CD1089" w:rsidRDefault="003E7DFC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  <w:r w:rsidR="00D5758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</w:p>
          <w:p w14:paraId="7E8D23A3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079D1117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FA54FF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3FA4BF6" w14:textId="7E4D963E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  <w:p w14:paraId="64411F44" w14:textId="30E51EC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D5758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93" w:type="dxa"/>
          </w:tcPr>
          <w:p w14:paraId="31595A22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BE38971" w14:textId="29E2941C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1</w:t>
            </w:r>
          </w:p>
          <w:p w14:paraId="731C8BA4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7CCA" w:rsidRPr="00285E5E" w14:paraId="644FFE6B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DCE02C" w14:textId="22D8B354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3+PD-1</w:t>
            </w:r>
            <w:r w:rsidR="00D5758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lymphocytes at IM:</w:t>
            </w:r>
          </w:p>
          <w:p w14:paraId="2490BAF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5F61A4C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3FFAE9E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17EB9EE1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53AE96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01972E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14:paraId="6B5906B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  <w:p w14:paraId="51647B2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70" w:type="dxa"/>
          </w:tcPr>
          <w:p w14:paraId="16D6078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BEA7C0A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DA54A7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  <w:p w14:paraId="2927D33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77DDA53C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2" w:type="dxa"/>
          </w:tcPr>
          <w:p w14:paraId="0D18F5F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1A0F8A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76FABB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42</w:t>
            </w:r>
          </w:p>
          <w:p w14:paraId="421B097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1</w:t>
            </w:r>
          </w:p>
          <w:p w14:paraId="2246AB0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0C1B864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6FC2D9D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36E9A41" w14:textId="4175F681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12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49</w:t>
            </w:r>
          </w:p>
          <w:p w14:paraId="25208EA0" w14:textId="453A3C52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</w:t>
            </w:r>
            <w:r w:rsidR="00CD1089" w:rsidRPr="00B06C2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03</w:t>
            </w:r>
          </w:p>
        </w:tc>
        <w:tc>
          <w:tcPr>
            <w:tcW w:w="993" w:type="dxa"/>
          </w:tcPr>
          <w:p w14:paraId="6D0C4FE3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C61A76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850" w:type="dxa"/>
          </w:tcPr>
          <w:p w14:paraId="0AB8026C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25C0A51" w14:textId="77777777" w:rsidR="00490143" w:rsidRPr="00CD1089" w:rsidRDefault="00490143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D5A996D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  <w:p w14:paraId="204404B4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  <w:p w14:paraId="19602902" w14:textId="649D34C4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</w:tcPr>
          <w:p w14:paraId="1911FE9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26141B8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8231FA3" w14:textId="6533A936" w:rsidR="00957CCA" w:rsidRPr="00CD1089" w:rsidRDefault="008B3219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8</w:t>
            </w:r>
          </w:p>
          <w:p w14:paraId="06818A5B" w14:textId="00F346F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</w:t>
            </w:r>
          </w:p>
          <w:p w14:paraId="32A58C3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1401EF6F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94B1EB0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1E5039B" w14:textId="4A7CB544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CD1089"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14:paraId="09C81798" w14:textId="777BBA2C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  <w:r w:rsidR="00CD1089"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</w:t>
            </w:r>
            <w:r w:rsidR="0057490A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</w:tcPr>
          <w:p w14:paraId="5C3DE43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D69863F" w14:textId="5D729D1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</w:t>
            </w:r>
            <w:r w:rsidR="008B321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957CCA" w:rsidRPr="00285E5E" w14:paraId="2788F378" w14:textId="77777777" w:rsidTr="00957CCA">
        <w:trPr>
          <w:trHeight w:val="1134"/>
        </w:trPr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E03F69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8+ lymphocytes at TC:</w:t>
            </w:r>
          </w:p>
          <w:p w14:paraId="14ED989B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7A0436B7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0EB40478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2B1C17FB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FD0CE5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</w:t>
            </w:r>
          </w:p>
          <w:p w14:paraId="3889283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1</w:t>
            </w:r>
          </w:p>
          <w:p w14:paraId="00D79D05" w14:textId="7429E268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CA3D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0" w:type="dxa"/>
          </w:tcPr>
          <w:p w14:paraId="6AAF8BA6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B8D6068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  <w:p w14:paraId="29B859D0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  <w:p w14:paraId="205A46EC" w14:textId="65ECCDD3" w:rsidR="00957CCA" w:rsidRPr="00285E5E" w:rsidRDefault="00115428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2" w:type="dxa"/>
          </w:tcPr>
          <w:p w14:paraId="425F94B7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7D9072C" w14:textId="7164D8F1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  <w:p w14:paraId="0BF502E5" w14:textId="03B20C7A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</w:t>
            </w:r>
          </w:p>
          <w:p w14:paraId="517CD1D9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3C8B56B0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8896425" w14:textId="24F7CAE2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  <w:p w14:paraId="59D3C0D9" w14:textId="5DF25ABF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993" w:type="dxa"/>
          </w:tcPr>
          <w:p w14:paraId="2B9A23C5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35AF55C" w14:textId="5B5FA3CB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1</w:t>
            </w:r>
          </w:p>
        </w:tc>
        <w:tc>
          <w:tcPr>
            <w:tcW w:w="850" w:type="dxa"/>
          </w:tcPr>
          <w:p w14:paraId="122A7D01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5596C22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  <w:p w14:paraId="1AD7FED1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  <w:p w14:paraId="6383BE7C" w14:textId="1305114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709" w:type="dxa"/>
          </w:tcPr>
          <w:p w14:paraId="502F82BF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9B7C236" w14:textId="1CB5FFFD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9</w:t>
            </w:r>
          </w:p>
          <w:p w14:paraId="29A26FE1" w14:textId="2B450CFF" w:rsidR="00957CCA" w:rsidRPr="00CD1089" w:rsidRDefault="00977FE0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  <w:p w14:paraId="57AAD18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4F35B449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A5238D9" w14:textId="518CFA2C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  <w:p w14:paraId="1F5BBEFE" w14:textId="4BD96646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93" w:type="dxa"/>
          </w:tcPr>
          <w:p w14:paraId="1DBAC7CE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18FDFC9" w14:textId="34888304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80</w:t>
            </w:r>
          </w:p>
        </w:tc>
      </w:tr>
      <w:tr w:rsidR="00957CCA" w:rsidRPr="00285E5E" w14:paraId="4A3D59E9" w14:textId="77777777" w:rsidTr="00957CCA">
        <w:tc>
          <w:tcPr>
            <w:tcW w:w="2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F1071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D8+ lymphocytes at IM:</w:t>
            </w:r>
          </w:p>
          <w:p w14:paraId="78A964DA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Low</w:t>
            </w:r>
          </w:p>
          <w:p w14:paraId="158EF031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Intermediate</w:t>
            </w:r>
          </w:p>
          <w:p w14:paraId="27A137FB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igh</w:t>
            </w:r>
          </w:p>
        </w:tc>
        <w:tc>
          <w:tcPr>
            <w:tcW w:w="588" w:type="dxa"/>
          </w:tcPr>
          <w:p w14:paraId="6EED6A27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50E4F6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  <w:p w14:paraId="310A1324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14:paraId="6A8D204C" w14:textId="42D8C796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11542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70" w:type="dxa"/>
          </w:tcPr>
          <w:p w14:paraId="431CE3BE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659CB96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  <w:p w14:paraId="7DE411FB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  <w:p w14:paraId="3192B7E1" w14:textId="37AB58DA" w:rsidR="00957CCA" w:rsidRPr="00285E5E" w:rsidRDefault="00115428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2" w:type="dxa"/>
          </w:tcPr>
          <w:p w14:paraId="64A5099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A6D609D" w14:textId="71A659B8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  <w:p w14:paraId="41202573" w14:textId="066A2316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</w:p>
          <w:p w14:paraId="09499262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668178C4" w14:textId="77777777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002D5C4" w14:textId="50D18584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7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  <w:p w14:paraId="57CF7C85" w14:textId="26517D76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93" w:type="dxa"/>
          </w:tcPr>
          <w:p w14:paraId="4DE8DC9F" w14:textId="77777777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964A596" w14:textId="79D69F35" w:rsidR="00957CCA" w:rsidRPr="00285E5E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  <w:r w:rsidR="00977F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</w:tcPr>
          <w:p w14:paraId="46A619DB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077CD37" w14:textId="77777777" w:rsidR="00490143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  <w:p w14:paraId="14CAB92E" w14:textId="77777777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  <w:p w14:paraId="253165ED" w14:textId="5FAD6EA8" w:rsidR="00BB1C42" w:rsidRPr="00CD1089" w:rsidRDefault="00BB1C42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09" w:type="dxa"/>
          </w:tcPr>
          <w:p w14:paraId="73200771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ECA6BCB" w14:textId="2EC97651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5</w:t>
            </w:r>
          </w:p>
          <w:p w14:paraId="26961A66" w14:textId="610E6D11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  <w:p w14:paraId="677F71C0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</w:tcPr>
          <w:p w14:paraId="1F3BC385" w14:textId="77777777" w:rsidR="00957CCA" w:rsidRPr="00CD1089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2C886F4" w14:textId="34ED09EB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5758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  <w:p w14:paraId="71EE1CF9" w14:textId="5E5E6938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993" w:type="dxa"/>
          </w:tcPr>
          <w:p w14:paraId="56DA7098" w14:textId="77777777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51E660A" w14:textId="12EAC930" w:rsidR="00957CCA" w:rsidRPr="00CD1089" w:rsidRDefault="00957CCA" w:rsidP="00957CC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</w:t>
            </w:r>
            <w:r w:rsidR="00D57589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  <w:r w:rsidR="00977FE0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  <w:r w:rsidR="003E7DFC" w:rsidRPr="00CD108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957CCA" w:rsidRPr="00285E5E" w14:paraId="61FD1443" w14:textId="77777777" w:rsidTr="00957CCA">
        <w:tc>
          <w:tcPr>
            <w:tcW w:w="11761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AF160A" w14:textId="731D14E6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bbreviations: PD-L1: programmed death-ligand 1; PD-1: Programmed cell death protein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; TC: tumor center; IM: invasive margin</w:t>
            </w:r>
            <w:r w:rsidR="00F14DF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; HR: hazard ratio; CI: confidence interval.</w:t>
            </w:r>
          </w:p>
          <w:p w14:paraId="0DED41AC" w14:textId="2B9B556A" w:rsidR="00957CCA" w:rsidRPr="00285E5E" w:rsidRDefault="00957CCA" w:rsidP="00957CC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D3 data were missing from two (and from 13 CD3+PD-1) tumor center and from nine (and from 23 CD3+PD-1+) invasive margin samples. CD8 data were missing from t</w:t>
            </w:r>
            <w:r w:rsidR="00B23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umor center and from </w:t>
            </w:r>
            <w:r w:rsidR="00B23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ven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vasive margin samples. T-cell density </w:t>
            </w:r>
            <w:r w:rsidR="00B23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ore was missing from 12 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 proximity score w</w:t>
            </w:r>
            <w:r w:rsidR="00B23F7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 missing</w:t>
            </w:r>
            <w:r w:rsidRPr="00285E5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rom 13 tumors. CD68 (and CD68+PD-L1+) data were missing from 13 tumor center and from 23 invasive margin samples. CCI was unknown from one patient.</w:t>
            </w:r>
          </w:p>
        </w:tc>
      </w:tr>
    </w:tbl>
    <w:p w14:paraId="2B64A7E1" w14:textId="77777777" w:rsidR="00957CCA" w:rsidRPr="00957CCA" w:rsidRDefault="00957CCA">
      <w:pPr>
        <w:rPr>
          <w:lang w:val="en-US"/>
        </w:rPr>
      </w:pPr>
    </w:p>
    <w:sectPr w:rsidR="00957CCA" w:rsidRPr="00957CC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8A"/>
    <w:rsid w:val="000C5F8A"/>
    <w:rsid w:val="00115428"/>
    <w:rsid w:val="001771D5"/>
    <w:rsid w:val="00227BA1"/>
    <w:rsid w:val="00234177"/>
    <w:rsid w:val="003E7DFC"/>
    <w:rsid w:val="00443886"/>
    <w:rsid w:val="00490143"/>
    <w:rsid w:val="0049761B"/>
    <w:rsid w:val="004F774B"/>
    <w:rsid w:val="00552152"/>
    <w:rsid w:val="0057490A"/>
    <w:rsid w:val="0058109D"/>
    <w:rsid w:val="00796246"/>
    <w:rsid w:val="008257AF"/>
    <w:rsid w:val="008B3219"/>
    <w:rsid w:val="00957CCA"/>
    <w:rsid w:val="00977FE0"/>
    <w:rsid w:val="00A751F0"/>
    <w:rsid w:val="00AA7876"/>
    <w:rsid w:val="00B21774"/>
    <w:rsid w:val="00B23F76"/>
    <w:rsid w:val="00BB1C42"/>
    <w:rsid w:val="00CA3DE7"/>
    <w:rsid w:val="00CD1089"/>
    <w:rsid w:val="00D06E62"/>
    <w:rsid w:val="00D57589"/>
    <w:rsid w:val="00F04035"/>
    <w:rsid w:val="00F1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552F87"/>
  <w14:defaultImageDpi w14:val="32767"/>
  <w15:chartTrackingRefBased/>
  <w15:docId w15:val="{B2C0E225-359A-4C62-B2C1-3B6FD728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57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Mecklin</dc:creator>
  <cp:keywords/>
  <dc:description/>
  <cp:lastModifiedBy>Erkki-Ville Wirta</cp:lastModifiedBy>
  <cp:revision>19</cp:revision>
  <dcterms:created xsi:type="dcterms:W3CDTF">2024-02-18T19:59:00Z</dcterms:created>
  <dcterms:modified xsi:type="dcterms:W3CDTF">2024-09-14T07:53:00Z</dcterms:modified>
</cp:coreProperties>
</file>